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B6A98" w14:textId="77777777" w:rsidR="003E7B4F" w:rsidRPr="00062101" w:rsidRDefault="00097367" w:rsidP="003E7B4F">
      <w:pPr>
        <w:spacing w:line="480" w:lineRule="auto"/>
        <w:rPr>
          <w:b/>
          <w:sz w:val="16"/>
          <w:szCs w:val="16"/>
        </w:rPr>
      </w:pPr>
      <w:bookmarkStart w:id="0" w:name="_GoBack"/>
      <w:r w:rsidRPr="00062101">
        <w:rPr>
          <w:b/>
          <w:sz w:val="16"/>
          <w:szCs w:val="16"/>
        </w:rPr>
        <w:t>S1 Table</w:t>
      </w:r>
      <w:r w:rsidR="003E7B4F" w:rsidRPr="00062101">
        <w:rPr>
          <w:b/>
          <w:sz w:val="16"/>
          <w:szCs w:val="16"/>
        </w:rPr>
        <w:t xml:space="preserve">. Demographic, clinical and laboratory findings in children with cerebral malaria alone (CM) or cerebral </w:t>
      </w:r>
      <w:bookmarkEnd w:id="0"/>
      <w:r w:rsidR="003E7B4F" w:rsidRPr="00062101">
        <w:rPr>
          <w:b/>
          <w:sz w:val="16"/>
          <w:szCs w:val="16"/>
        </w:rPr>
        <w:t xml:space="preserve">malaria with severe malarial anemia (CM + SMA) </w:t>
      </w:r>
    </w:p>
    <w:tbl>
      <w:tblPr>
        <w:tblStyle w:val="LightShading"/>
        <w:tblpPr w:leftFromText="180" w:rightFromText="180" w:vertAnchor="page" w:horzAnchor="page" w:tblpX="1549" w:tblpY="2341"/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2340"/>
        <w:gridCol w:w="2070"/>
        <w:gridCol w:w="990"/>
      </w:tblGrid>
      <w:tr w:rsidR="003E7B4F" w:rsidRPr="00372611" w14:paraId="32219BA7" w14:textId="77777777" w:rsidTr="00062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single" w:sz="4" w:space="0" w:color="auto"/>
            </w:tcBorders>
            <w:shd w:val="clear" w:color="auto" w:fill="auto"/>
          </w:tcPr>
          <w:p w14:paraId="0B251ECA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Characteristic or finding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2A1AEF7F" w14:textId="77777777" w:rsidR="003E7B4F" w:rsidRPr="00372611" w:rsidRDefault="003E7B4F" w:rsidP="000621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</w:rPr>
            </w:pPr>
            <w:r w:rsidRPr="00372611">
              <w:rPr>
                <w:b w:val="0"/>
                <w:sz w:val="16"/>
                <w:szCs w:val="16"/>
              </w:rPr>
              <w:t>CM</w:t>
            </w:r>
          </w:p>
          <w:p w14:paraId="666292E2" w14:textId="77777777" w:rsidR="003E7B4F" w:rsidRPr="00372611" w:rsidRDefault="003E7B4F" w:rsidP="000621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N=</w:t>
            </w:r>
            <w:r>
              <w:rPr>
                <w:b w:val="0"/>
                <w:sz w:val="16"/>
                <w:szCs w:val="16"/>
              </w:rPr>
              <w:t>19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6EA9C755" w14:textId="77777777" w:rsidR="003E7B4F" w:rsidRPr="00372611" w:rsidRDefault="003E7B4F" w:rsidP="000621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CM + SMA</w:t>
            </w:r>
          </w:p>
          <w:p w14:paraId="025102EA" w14:textId="77777777" w:rsidR="003E7B4F" w:rsidRPr="00372611" w:rsidRDefault="003E7B4F" w:rsidP="000621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vertAlign w:val="superscript"/>
              </w:rPr>
            </w:pPr>
            <w:r>
              <w:rPr>
                <w:b w:val="0"/>
                <w:sz w:val="16"/>
                <w:szCs w:val="16"/>
              </w:rPr>
              <w:t>N=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8E9885F" w14:textId="77777777" w:rsidR="003E7B4F" w:rsidRPr="00372611" w:rsidRDefault="003E7B4F" w:rsidP="000621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vertAlign w:val="superscript"/>
              </w:rPr>
            </w:pPr>
            <w:r w:rsidRPr="00372611">
              <w:rPr>
                <w:b w:val="0"/>
                <w:i/>
                <w:sz w:val="16"/>
                <w:szCs w:val="16"/>
              </w:rPr>
              <w:t>P</w:t>
            </w:r>
            <w:r w:rsidRPr="00372611">
              <w:rPr>
                <w:b w:val="0"/>
                <w:i/>
                <w:sz w:val="16"/>
                <w:szCs w:val="16"/>
                <w:vertAlign w:val="superscript"/>
              </w:rPr>
              <w:t>a</w:t>
            </w:r>
          </w:p>
        </w:tc>
      </w:tr>
      <w:tr w:rsidR="003E7B4F" w:rsidRPr="00372611" w14:paraId="28075465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5D18E1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Age in years, mean (SD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9046F4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4.2 (2.0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FEE8F8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(1.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3C1BE8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3E7B4F" w:rsidRPr="00372611" w14:paraId="169E7F95" w14:textId="77777777" w:rsidTr="0006210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7A9D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Sex, N female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9D4C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75 (38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0324C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4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3E3D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 w:rsidR="003E7B4F" w:rsidRPr="00372611" w14:paraId="3F7ABD86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14:paraId="59912D4D" w14:textId="77777777" w:rsidR="003E7B4F" w:rsidRPr="00372611" w:rsidRDefault="003E7B4F" w:rsidP="00062101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Mortality,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183C953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25 (13.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27CF53A4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7C86FED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3E7B4F" w:rsidRPr="00372611" w14:paraId="721DEB79" w14:textId="77777777" w:rsidTr="0006210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5A321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Respiratory distres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26F1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47 (24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2D25B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4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A8A0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3E7B4F" w:rsidRPr="00372611" w14:paraId="3921A2C5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14:paraId="00DF69A3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Deep breathing,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5E43C41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2 (6.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FE83944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7.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AE9DF20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3E7B4F" w:rsidRPr="00372611" w14:paraId="32C27249" w14:textId="77777777" w:rsidTr="0006210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E38BB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Lactic 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acidosis</w:t>
            </w:r>
            <w:r w:rsidRPr="00372611">
              <w:rPr>
                <w:b w:val="0"/>
                <w:i/>
                <w:sz w:val="16"/>
                <w:szCs w:val="16"/>
                <w:vertAlign w:val="superscript"/>
              </w:rPr>
              <w:t>b</w:t>
            </w:r>
            <w:proofErr w:type="spellEnd"/>
            <w:r w:rsidRPr="00372611">
              <w:rPr>
                <w:b w:val="0"/>
                <w:sz w:val="16"/>
                <w:szCs w:val="16"/>
              </w:rPr>
              <w:t>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33D9E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6 (3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AE84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4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C8CE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 w:rsidR="003E7B4F" w:rsidRPr="00372611" w14:paraId="32C6CC0D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14:paraId="68A72020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Blood lactate, 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mmol</w:t>
            </w:r>
            <w:proofErr w:type="spellEnd"/>
            <w:r w:rsidRPr="00372611">
              <w:rPr>
                <w:b w:val="0"/>
                <w:sz w:val="16"/>
                <w:szCs w:val="16"/>
              </w:rPr>
              <w:t>/L, median (IQR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E886202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3.8 (2.3, 6.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124E6A2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2.0, 8.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FB08AB9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3E7B4F" w:rsidRPr="00372611" w14:paraId="35D50C17" w14:textId="77777777" w:rsidTr="0006210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EE2DF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Hemoglobin, g/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dL</w:t>
            </w:r>
            <w:proofErr w:type="spellEnd"/>
            <w:r w:rsidRPr="00372611">
              <w:rPr>
                <w:b w:val="0"/>
                <w:sz w:val="16"/>
                <w:szCs w:val="16"/>
              </w:rPr>
              <w:t>, 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37CF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7.8 (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063F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7714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3E7B4F" w:rsidRPr="00372611" w14:paraId="70FF6F02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14:paraId="493D8F51" w14:textId="77777777" w:rsidR="003E7B4F" w:rsidRPr="00372611" w:rsidRDefault="003E7B4F" w:rsidP="00062101">
            <w:pPr>
              <w:spacing w:line="480" w:lineRule="auto"/>
              <w:rPr>
                <w:b w:val="0"/>
                <w:color w:val="auto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O</w:t>
            </w:r>
            <w:r w:rsidRPr="00372611">
              <w:rPr>
                <w:b w:val="0"/>
                <w:sz w:val="16"/>
                <w:szCs w:val="16"/>
                <w:vertAlign w:val="subscript"/>
              </w:rPr>
              <w:t xml:space="preserve">2 </w:t>
            </w:r>
            <w:r w:rsidRPr="00372611">
              <w:rPr>
                <w:b w:val="0"/>
                <w:color w:val="auto"/>
                <w:sz w:val="16"/>
                <w:szCs w:val="16"/>
              </w:rPr>
              <w:t>Saturation, median (IQR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9B002C5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97 (94, 9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067326E" w14:textId="77777777" w:rsidR="003E7B4F" w:rsidRPr="00285AFB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94, 9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2069143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 w:rsidR="003E7B4F" w:rsidRPr="00372611" w14:paraId="144897AA" w14:textId="77777777" w:rsidTr="0006210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29E5C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  <w:vertAlign w:val="subscript"/>
              </w:rPr>
            </w:pPr>
            <w:r w:rsidRPr="00372611">
              <w:rPr>
                <w:b w:val="0"/>
                <w:sz w:val="16"/>
                <w:szCs w:val="16"/>
              </w:rPr>
              <w:t>O2 Saturation, &lt;92%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E201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9 (9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7E4C8" w14:textId="77777777" w:rsidR="003E7B4F" w:rsidRPr="00093F48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08AC5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 w:rsidR="003E7B4F" w:rsidRPr="00372611" w14:paraId="3ED7C180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14:paraId="3FEEFE0B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Platelet count, 10</w:t>
            </w:r>
            <w:r w:rsidRPr="00372611">
              <w:rPr>
                <w:b w:val="0"/>
                <w:sz w:val="16"/>
                <w:szCs w:val="16"/>
                <w:vertAlign w:val="superscript"/>
              </w:rPr>
              <w:t>9</w:t>
            </w:r>
            <w:r w:rsidRPr="00372611">
              <w:rPr>
                <w:b w:val="0"/>
                <w:sz w:val="16"/>
                <w:szCs w:val="16"/>
              </w:rPr>
              <w:t>/L, median (IQR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E94C90E" w14:textId="77777777" w:rsidR="003E7B4F" w:rsidRPr="00315BA6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372611">
              <w:rPr>
                <w:sz w:val="16"/>
                <w:szCs w:val="16"/>
              </w:rPr>
              <w:t xml:space="preserve">56 (35, </w:t>
            </w:r>
            <w:proofErr w:type="gramStart"/>
            <w:r w:rsidRPr="00372611">
              <w:rPr>
                <w:sz w:val="16"/>
                <w:szCs w:val="16"/>
              </w:rPr>
              <w:t>103)</w:t>
            </w:r>
            <w:r w:rsidRPr="00372611">
              <w:rPr>
                <w:i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CF20EDB" w14:textId="77777777" w:rsidR="003E7B4F" w:rsidRPr="00285AFB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41, 12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D30A932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3E7B4F" w:rsidRPr="00372611" w14:paraId="17CEC336" w14:textId="77777777" w:rsidTr="0006210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1946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PfHRP2, 10</w:t>
            </w:r>
            <w:r w:rsidRPr="00372611">
              <w:rPr>
                <w:b w:val="0"/>
                <w:sz w:val="16"/>
                <w:szCs w:val="16"/>
                <w:vertAlign w:val="superscript"/>
              </w:rPr>
              <w:t>3</w:t>
            </w:r>
            <w:r w:rsidRPr="00372611">
              <w:rPr>
                <w:b w:val="0"/>
                <w:sz w:val="16"/>
                <w:szCs w:val="16"/>
              </w:rPr>
              <w:t>ng/mL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18119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2,561 (881, 5,1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280DD" w14:textId="77777777" w:rsidR="003E7B4F" w:rsidRPr="00285AFB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40 (1,861, 6,0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5D87" w14:textId="77777777" w:rsidR="003E7B4F" w:rsidRPr="00372611" w:rsidRDefault="003E7B4F" w:rsidP="000621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3E7B4F" w:rsidRPr="00372611" w14:paraId="3BBF629D" w14:textId="77777777" w:rsidTr="0006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3A6D0" w14:textId="77777777" w:rsidR="003E7B4F" w:rsidRPr="00372611" w:rsidRDefault="003E7B4F" w:rsidP="00062101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Peripheral blood </w:t>
            </w:r>
            <w:r w:rsidRPr="00372611">
              <w:rPr>
                <w:b w:val="0"/>
                <w:i/>
                <w:sz w:val="16"/>
                <w:szCs w:val="16"/>
              </w:rPr>
              <w:t>P falciparum</w:t>
            </w:r>
            <w:r w:rsidRPr="00372611">
              <w:rPr>
                <w:b w:val="0"/>
                <w:sz w:val="16"/>
                <w:szCs w:val="16"/>
              </w:rPr>
              <w:t xml:space="preserve"> density, parasites/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μL</w:t>
            </w:r>
            <w:proofErr w:type="spellEnd"/>
            <w:r w:rsidRPr="00372611">
              <w:rPr>
                <w:b w:val="0"/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C3733F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vertAlign w:val="superscript"/>
              </w:rPr>
            </w:pPr>
            <w:r w:rsidRPr="00372611">
              <w:rPr>
                <w:sz w:val="16"/>
                <w:szCs w:val="16"/>
              </w:rPr>
              <w:t xml:space="preserve">53,120 (13,980, </w:t>
            </w:r>
            <w:proofErr w:type="gramStart"/>
            <w:r w:rsidRPr="00372611">
              <w:rPr>
                <w:sz w:val="16"/>
                <w:szCs w:val="16"/>
              </w:rPr>
              <w:t>340,770)</w:t>
            </w:r>
            <w:r w:rsidRPr="00372611">
              <w:rPr>
                <w:i/>
                <w:sz w:val="16"/>
                <w:szCs w:val="16"/>
                <w:vertAlign w:val="superscript"/>
              </w:rPr>
              <w:t>c</w:t>
            </w:r>
            <w:proofErr w:type="gramEnd"/>
          </w:p>
          <w:p w14:paraId="51291120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2DF47" w14:textId="77777777" w:rsidR="003E7B4F" w:rsidRPr="00093F48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21,750 (8,000, </w:t>
            </w:r>
            <w:proofErr w:type="gramStart"/>
            <w:r>
              <w:rPr>
                <w:sz w:val="16"/>
                <w:szCs w:val="16"/>
              </w:rPr>
              <w:t>161,360)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C7ACA" w14:textId="77777777" w:rsidR="003E7B4F" w:rsidRPr="00372611" w:rsidRDefault="003E7B4F" w:rsidP="000621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</w:tbl>
    <w:p w14:paraId="3836E299" w14:textId="77777777" w:rsidR="003E7B4F" w:rsidRDefault="003E7B4F" w:rsidP="003E7B4F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a</w:t>
      </w:r>
      <w:proofErr w:type="gramEnd"/>
      <w:r w:rsidRPr="00372611">
        <w:rPr>
          <w:sz w:val="16"/>
          <w:szCs w:val="16"/>
        </w:rPr>
        <w:t xml:space="preserve"> P-value for continuous variables compared by Students’ t-test if normally distributed and Wilcoxon rank-sum if skewed distribution, </w:t>
      </w:r>
    </w:p>
    <w:p w14:paraId="2C9FDEF3" w14:textId="77777777" w:rsidR="003E7B4F" w:rsidRPr="00372611" w:rsidRDefault="003E7B4F" w:rsidP="003E7B4F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sz w:val="16"/>
          <w:szCs w:val="16"/>
        </w:rPr>
        <w:t>and</w:t>
      </w:r>
      <w:proofErr w:type="gramEnd"/>
      <w:r w:rsidRPr="00372611">
        <w:rPr>
          <w:sz w:val="16"/>
          <w:szCs w:val="16"/>
        </w:rPr>
        <w:t xml:space="preserve"> for categorical variables by </w:t>
      </w:r>
      <w:r w:rsidRPr="00526879">
        <w:rPr>
          <w:rFonts w:ascii="Symbol" w:hAnsi="Symbol"/>
          <w:sz w:val="16"/>
          <w:szCs w:val="16"/>
        </w:rPr>
        <w:t></w:t>
      </w:r>
      <w:r w:rsidRPr="00526879">
        <w:rPr>
          <w:sz w:val="16"/>
          <w:szCs w:val="16"/>
          <w:vertAlign w:val="superscript"/>
        </w:rPr>
        <w:t>2</w:t>
      </w:r>
      <w:r w:rsidRPr="00372611">
        <w:rPr>
          <w:sz w:val="16"/>
          <w:szCs w:val="16"/>
        </w:rPr>
        <w:t xml:space="preserve"> or Fisher’s exact test where appropriate</w:t>
      </w:r>
    </w:p>
    <w:p w14:paraId="0C38E22D" w14:textId="77777777" w:rsidR="003E7B4F" w:rsidRPr="00372611" w:rsidRDefault="003E7B4F" w:rsidP="003E7B4F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b</w:t>
      </w:r>
      <w:proofErr w:type="gramEnd"/>
      <w:r w:rsidRPr="00372611">
        <w:rPr>
          <w:i/>
          <w:sz w:val="16"/>
          <w:szCs w:val="16"/>
          <w:vertAlign w:val="superscript"/>
        </w:rPr>
        <w:t xml:space="preserve"> </w:t>
      </w:r>
      <w:r w:rsidRPr="00372611">
        <w:rPr>
          <w:sz w:val="16"/>
          <w:szCs w:val="16"/>
        </w:rPr>
        <w:t xml:space="preserve">Lactic acidosis defined as blood lactate &gt; 5.0 </w:t>
      </w:r>
      <w:proofErr w:type="spellStart"/>
      <w:r w:rsidRPr="00372611">
        <w:rPr>
          <w:sz w:val="16"/>
          <w:szCs w:val="16"/>
        </w:rPr>
        <w:t>mmol</w:t>
      </w:r>
      <w:proofErr w:type="spellEnd"/>
      <w:r w:rsidRPr="00372611">
        <w:rPr>
          <w:sz w:val="16"/>
          <w:szCs w:val="16"/>
        </w:rPr>
        <w:t>/liter</w:t>
      </w:r>
    </w:p>
    <w:p w14:paraId="7D49A047" w14:textId="77777777" w:rsidR="003E7B4F" w:rsidRDefault="003E7B4F" w:rsidP="003E7B4F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c</w:t>
      </w:r>
      <w:proofErr w:type="gramEnd"/>
      <w:r w:rsidRPr="00372611">
        <w:rPr>
          <w:i/>
          <w:sz w:val="16"/>
          <w:szCs w:val="16"/>
          <w:vertAlign w:val="superscript"/>
        </w:rPr>
        <w:t xml:space="preserve"> </w:t>
      </w:r>
      <w:r w:rsidRPr="00372611">
        <w:rPr>
          <w:sz w:val="16"/>
          <w:szCs w:val="16"/>
        </w:rPr>
        <w:t xml:space="preserve">N </w:t>
      </w:r>
      <w:r>
        <w:rPr>
          <w:sz w:val="16"/>
          <w:szCs w:val="16"/>
        </w:rPr>
        <w:t>differs from</w:t>
      </w:r>
      <w:r w:rsidRPr="00372611">
        <w:rPr>
          <w:sz w:val="16"/>
          <w:szCs w:val="16"/>
        </w:rPr>
        <w:t xml:space="preserve"> total N and i</w:t>
      </w:r>
      <w:r>
        <w:rPr>
          <w:sz w:val="16"/>
          <w:szCs w:val="16"/>
        </w:rPr>
        <w:t>s noted in supplementary table 6</w:t>
      </w:r>
    </w:p>
    <w:p w14:paraId="0C96AC06" w14:textId="77777777" w:rsidR="00436838" w:rsidRPr="00097367" w:rsidRDefault="00436838" w:rsidP="00097367">
      <w:pPr>
        <w:spacing w:line="480" w:lineRule="auto"/>
        <w:rPr>
          <w:sz w:val="16"/>
          <w:szCs w:val="16"/>
        </w:rPr>
      </w:pPr>
    </w:p>
    <w:sectPr w:rsidR="00436838" w:rsidRPr="00097367" w:rsidSect="00436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B4F"/>
    <w:rsid w:val="00062101"/>
    <w:rsid w:val="00097367"/>
    <w:rsid w:val="003E7B4F"/>
    <w:rsid w:val="00436838"/>
    <w:rsid w:val="00CE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73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E7B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3E7B4F"/>
  </w:style>
  <w:style w:type="character" w:customStyle="1" w:styleId="FootnoteTextChar">
    <w:name w:val="Footnote Text Char"/>
    <w:basedOn w:val="DefaultParagraphFont"/>
    <w:link w:val="FootnoteText"/>
    <w:uiPriority w:val="99"/>
    <w:rsid w:val="003E7B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E7B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3E7B4F"/>
  </w:style>
  <w:style w:type="character" w:customStyle="1" w:styleId="FootnoteTextChar">
    <w:name w:val="Footnote Text Char"/>
    <w:basedOn w:val="DefaultParagraphFont"/>
    <w:link w:val="FootnoteText"/>
    <w:uiPriority w:val="99"/>
    <w:rsid w:val="003E7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Macintosh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and</dc:creator>
  <cp:keywords/>
  <dc:description/>
  <cp:lastModifiedBy>nathan brand</cp:lastModifiedBy>
  <cp:revision>3</cp:revision>
  <dcterms:created xsi:type="dcterms:W3CDTF">2016-09-22T04:22:00Z</dcterms:created>
  <dcterms:modified xsi:type="dcterms:W3CDTF">2016-09-22T05:05:00Z</dcterms:modified>
</cp:coreProperties>
</file>